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1D8A8" w14:textId="7BAABCF3" w:rsidR="002A77BF" w:rsidRDefault="00553575" w:rsidP="002A77BF">
      <w:pPr>
        <w:outlineLvl w:val="0"/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S5 Table</w:t>
      </w:r>
      <w:r w:rsidR="002A77BF" w:rsidRPr="005613E5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 xml:space="preserve">. </w:t>
      </w:r>
      <w:r w:rsidR="00F0290C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Elderly mice sera analysis using DS-Cav1 site specific KO probes: associated binding data.</w:t>
      </w:r>
    </w:p>
    <w:p w14:paraId="25D62937" w14:textId="2F1CB105" w:rsidR="005A6F3F" w:rsidRDefault="005A6F3F" w:rsidP="002A77BF">
      <w:pPr>
        <w:outlineLvl w:val="0"/>
        <w:rPr>
          <w:rFonts w:ascii="Times New Roman" w:eastAsia="Times New Roman" w:hAnsi="Times New Roman" w:cs="Times New Roman"/>
          <w:color w:val="000000"/>
          <w:sz w:val="12"/>
          <w:szCs w:val="12"/>
          <w:lang w:eastAsia="zh-CN"/>
        </w:rPr>
      </w:pPr>
    </w:p>
    <w:p w14:paraId="5F69E05B" w14:textId="19A5F410" w:rsidR="00C771C2" w:rsidRDefault="00C771C2" w:rsidP="00C771C2">
      <w:pPr>
        <w:outlineLvl w:val="0"/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</w:pPr>
      <w:r w:rsidRPr="008F7754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(A) DS-Cav1 adjuvanted with SAS</w:t>
      </w:r>
      <w:r w:rsidR="00F0290C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F7754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+</w:t>
      </w:r>
      <w:r w:rsidR="00F0290C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F7754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Carbopol Boost, elderly mice DS-Cav1 adjuvanted with SAS</w:t>
      </w:r>
      <w:r w:rsidR="00F0290C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F7754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+</w:t>
      </w:r>
      <w:r w:rsidR="00F0290C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F7754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Carbopol Boost, elderly mice</w:t>
      </w:r>
    </w:p>
    <w:p w14:paraId="2B954F60" w14:textId="77777777" w:rsidR="00C771C2" w:rsidRPr="00C771C2" w:rsidRDefault="00C771C2" w:rsidP="002A77BF">
      <w:pPr>
        <w:outlineLvl w:val="0"/>
        <w:rPr>
          <w:rFonts w:ascii="Times New Roman" w:eastAsia="Times New Roman" w:hAnsi="Times New Roman" w:cs="Times New Roman"/>
          <w:color w:val="000000"/>
          <w:sz w:val="12"/>
          <w:szCs w:val="12"/>
          <w:lang w:eastAsia="zh-CN"/>
        </w:rPr>
      </w:pPr>
    </w:p>
    <w:tbl>
      <w:tblPr>
        <w:tblpPr w:vertAnchor="text" w:horzAnchor="margin" w:tblpY="1"/>
        <w:tblOverlap w:val="never"/>
        <w:tblW w:w="13818" w:type="dxa"/>
        <w:tblLayout w:type="fixed"/>
        <w:tblLook w:val="04A0" w:firstRow="1" w:lastRow="0" w:firstColumn="1" w:lastColumn="0" w:noHBand="0" w:noVBand="1"/>
      </w:tblPr>
      <w:tblGrid>
        <w:gridCol w:w="863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</w:tblGrid>
      <w:tr w:rsidR="00102F3C" w:rsidRPr="00017E8E" w14:paraId="03684AE2" w14:textId="77777777" w:rsidTr="00C771C2">
        <w:trPr>
          <w:trHeight w:val="302"/>
        </w:trPr>
        <w:tc>
          <w:tcPr>
            <w:tcW w:w="863" w:type="dxa"/>
            <w:tcBorders>
              <w:top w:val="single" w:sz="4" w:space="0" w:color="auto"/>
            </w:tcBorders>
          </w:tcPr>
          <w:p w14:paraId="77A52AD6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46FD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DS-Cav1 Detection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0A0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DS-Cav1 Si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</w:t>
            </w:r>
            <w:r w:rsidRPr="004B46DA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Ø</w:t>
            </w: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E8F8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DS-Cav1 </w:t>
            </w:r>
            <w:proofErr w:type="spellStart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SiteII</w:t>
            </w:r>
            <w:proofErr w:type="spellEnd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2293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Post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28E2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Post </w:t>
            </w:r>
            <w:proofErr w:type="spellStart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SiteII</w:t>
            </w:r>
            <w:proofErr w:type="spellEnd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</w:tr>
      <w:tr w:rsidR="00102F3C" w:rsidRPr="00017E8E" w14:paraId="15BBE0FF" w14:textId="77777777" w:rsidTr="00C771C2">
        <w:trPr>
          <w:trHeight w:val="480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30D7F6A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Animal Numbe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DF201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9EACE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SAS+Carbopo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19D87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SAS+Carbopo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522D5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5F03C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SAS+Carbopo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E2A1B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SAS+Carbopo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20E7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2086F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SAS+Carbopo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A40F2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SAS+Carbopo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A6DB6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FCB3D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SAS+Carbopo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4C11E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SAS+Carbopo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19390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6B1DC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SAS+Carbopo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227C1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SAS+Carbopol</w:t>
            </w:r>
          </w:p>
        </w:tc>
      </w:tr>
      <w:tr w:rsidR="00102F3C" w:rsidRPr="002A77BF" w14:paraId="7B9042F7" w14:textId="77777777" w:rsidTr="00C771C2">
        <w:trPr>
          <w:trHeight w:val="300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63B34DD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5B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D52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9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006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6BB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593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6CD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85F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7C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6BB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A42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EB6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48C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E8A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647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273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3</w:t>
            </w:r>
          </w:p>
        </w:tc>
      </w:tr>
      <w:tr w:rsidR="00102F3C" w:rsidRPr="002A77BF" w14:paraId="2B49F998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686603C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ABC17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42A83D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E11C2F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71B6C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77EC97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04934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9306F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B7E714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CD1BF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B7BFA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3F73F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9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504A2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38C2C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964B7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DA5DB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3</w:t>
            </w:r>
          </w:p>
        </w:tc>
      </w:tr>
      <w:tr w:rsidR="00102F3C" w:rsidRPr="002A77BF" w14:paraId="64507DFF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4FF8F3F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CB429F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6BABD6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00D5A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3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C10910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997A7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FBD97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CD145C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36E9D9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5A0697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5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FB029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9F97E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A93371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1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CB5FDD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D91F8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09BCE9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1</w:t>
            </w:r>
          </w:p>
        </w:tc>
      </w:tr>
      <w:tr w:rsidR="00102F3C" w:rsidRPr="002A77BF" w14:paraId="614B81AB" w14:textId="77777777" w:rsidTr="00C771C2">
        <w:trPr>
          <w:trHeight w:val="314"/>
        </w:trPr>
        <w:tc>
          <w:tcPr>
            <w:tcW w:w="863" w:type="dxa"/>
            <w:vAlign w:val="center"/>
          </w:tcPr>
          <w:p w14:paraId="7EFE79F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9B2E1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343E4F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B3FC4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1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E1DEC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2C277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DF41D9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920C7C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99D22E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50598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2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18640B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66D95A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140EF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D8E645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AAC60E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0EEA9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2</w:t>
            </w:r>
          </w:p>
        </w:tc>
      </w:tr>
      <w:tr w:rsidR="00102F3C" w:rsidRPr="002A77BF" w14:paraId="4F660AC0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28BA67E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308FD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C09ED4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E1EC3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D30691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3BEF5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759DCF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D7E829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65922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A5E40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F2A8B6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33EA7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8B648C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412853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58E163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F6A6B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0</w:t>
            </w:r>
          </w:p>
        </w:tc>
      </w:tr>
      <w:tr w:rsidR="00102F3C" w:rsidRPr="002A77BF" w14:paraId="51FC6E2B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18B74CE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0E1C0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54FCE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77CA2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2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893A4C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324E88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9F9E13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41777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90AF1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D9A4BF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5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62170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51B4E6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9A8E1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B49102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CFE345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F2AA4A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7</w:t>
            </w:r>
          </w:p>
        </w:tc>
      </w:tr>
      <w:tr w:rsidR="00102F3C" w:rsidRPr="002A77BF" w14:paraId="6FCFA671" w14:textId="77777777" w:rsidTr="00C771C2">
        <w:trPr>
          <w:trHeight w:val="300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C1B420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1C8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9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5FA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348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6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F4F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4E7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4E2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1D3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81C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5F8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79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D0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BBC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9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CD6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96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F32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151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82E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5</w:t>
            </w:r>
          </w:p>
        </w:tc>
      </w:tr>
    </w:tbl>
    <w:p w14:paraId="10F95687" w14:textId="77777777" w:rsidR="00102F3C" w:rsidRPr="00C771C2" w:rsidRDefault="00102F3C" w:rsidP="002A77BF">
      <w:pPr>
        <w:outlineLvl w:val="0"/>
        <w:rPr>
          <w:rFonts w:ascii="Times New Roman" w:eastAsia="Times New Roman" w:hAnsi="Times New Roman" w:cs="Times New Roman"/>
          <w:color w:val="000000"/>
          <w:sz w:val="12"/>
          <w:szCs w:val="12"/>
          <w:lang w:eastAsia="zh-CN"/>
        </w:rPr>
      </w:pPr>
    </w:p>
    <w:p w14:paraId="1B791F5E" w14:textId="77777777" w:rsidR="00102F3C" w:rsidRPr="00C771C2" w:rsidRDefault="00102F3C" w:rsidP="00102F3C">
      <w:pPr>
        <w:outlineLvl w:val="0"/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</w:pPr>
      <w:r w:rsidRPr="005613E5">
        <w:rPr>
          <w:rFonts w:ascii="Times New Roman" w:eastAsia="Times New Roman" w:hAnsi="Times New Roman" w:cs="Times New Roman"/>
          <w:color w:val="000000"/>
          <w:sz w:val="18"/>
          <w:szCs w:val="13"/>
          <w:lang w:eastAsia="zh-CN"/>
        </w:rPr>
        <w:t>(B) DS-Cav1 adjuvanted with Alum Boost, elderly mice</w:t>
      </w:r>
    </w:p>
    <w:p w14:paraId="0F03F4E2" w14:textId="77777777" w:rsidR="005A6F3F" w:rsidRPr="00C771C2" w:rsidRDefault="005A6F3F" w:rsidP="002A77BF">
      <w:pPr>
        <w:outlineLvl w:val="0"/>
        <w:rPr>
          <w:rFonts w:ascii="Times New Roman" w:eastAsia="Times New Roman" w:hAnsi="Times New Roman" w:cs="Times New Roman"/>
          <w:color w:val="000000"/>
          <w:sz w:val="12"/>
          <w:szCs w:val="12"/>
          <w:lang w:eastAsia="zh-CN"/>
        </w:rPr>
      </w:pPr>
    </w:p>
    <w:tbl>
      <w:tblPr>
        <w:tblpPr w:vertAnchor="text" w:horzAnchor="margin" w:tblpY="1"/>
        <w:tblOverlap w:val="never"/>
        <w:tblW w:w="13818" w:type="dxa"/>
        <w:tblLayout w:type="fixed"/>
        <w:tblLook w:val="04A0" w:firstRow="1" w:lastRow="0" w:firstColumn="1" w:lastColumn="0" w:noHBand="0" w:noVBand="1"/>
      </w:tblPr>
      <w:tblGrid>
        <w:gridCol w:w="863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  <w:gridCol w:w="863"/>
        <w:gridCol w:w="864"/>
        <w:gridCol w:w="864"/>
      </w:tblGrid>
      <w:tr w:rsidR="00102F3C" w:rsidRPr="00017E8E" w14:paraId="0AD69718" w14:textId="77777777" w:rsidTr="00C771C2">
        <w:trPr>
          <w:trHeight w:val="300"/>
        </w:trPr>
        <w:tc>
          <w:tcPr>
            <w:tcW w:w="863" w:type="dxa"/>
            <w:vMerge w:val="restart"/>
            <w:tcBorders>
              <w:top w:val="single" w:sz="4" w:space="0" w:color="auto"/>
            </w:tcBorders>
            <w:vAlign w:val="bottom"/>
          </w:tcPr>
          <w:p w14:paraId="29198E5C" w14:textId="77777777" w:rsidR="00102F3C" w:rsidRPr="00956111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lang w:eastAsia="zh-CN"/>
              </w:rPr>
              <w:t>Animal Number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184B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DS-Cav1 Detection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C9E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DS-Cav1 Si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</w:t>
            </w:r>
            <w:r w:rsidRPr="004B46DA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Ø</w:t>
            </w: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F997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DS-Cav1 </w:t>
            </w:r>
            <w:proofErr w:type="spellStart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SiteII</w:t>
            </w:r>
            <w:proofErr w:type="spellEnd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D8C4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Post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B8E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Post </w:t>
            </w:r>
            <w:proofErr w:type="spellStart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>SiteII</w:t>
            </w:r>
            <w:proofErr w:type="spellEnd"/>
            <w:r w:rsidRPr="00017E8E">
              <w:rPr>
                <w:rFonts w:ascii="Times New Roman" w:eastAsia="Times New Roman" w:hAnsi="Times New Roman" w:cs="Times New Roman"/>
                <w:b/>
                <w:color w:val="000000"/>
                <w:sz w:val="13"/>
                <w:szCs w:val="13"/>
                <w:u w:val="single"/>
                <w:lang w:eastAsia="zh-CN"/>
              </w:rPr>
              <w:t xml:space="preserve"> KO</w:t>
            </w:r>
          </w:p>
        </w:tc>
      </w:tr>
      <w:tr w:rsidR="00102F3C" w:rsidRPr="00017E8E" w14:paraId="3B0190AA" w14:textId="77777777" w:rsidTr="00C771C2">
        <w:trPr>
          <w:trHeight w:val="300"/>
        </w:trPr>
        <w:tc>
          <w:tcPr>
            <w:tcW w:w="863" w:type="dxa"/>
            <w:vMerge/>
            <w:tcBorders>
              <w:bottom w:val="single" w:sz="4" w:space="0" w:color="auto"/>
            </w:tcBorders>
            <w:vAlign w:val="bottom"/>
          </w:tcPr>
          <w:p w14:paraId="656F1C07" w14:textId="77777777" w:rsidR="00102F3C" w:rsidRPr="00956111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2E1A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9B6D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Alu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615D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Alum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128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053D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Alu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A530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Alum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0CD5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44E2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Alu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7576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Alum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DDF3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81F3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Alu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3CD7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Alum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DDB7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 xml:space="preserve">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BEF8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1-Alu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3C49" w14:textId="77777777" w:rsidR="00102F3C" w:rsidRPr="00017E8E" w:rsidRDefault="00102F3C" w:rsidP="00C771C2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</w:pPr>
            <w:r w:rsidRPr="00017E8E">
              <w:rPr>
                <w:rFonts w:ascii="Times New Roman" w:eastAsia="Times New Roman" w:hAnsi="Times New Roman" w:cs="Times New Roman"/>
                <w:b/>
                <w:sz w:val="13"/>
                <w:szCs w:val="13"/>
                <w:lang w:eastAsia="zh-CN"/>
              </w:rPr>
              <w:t>Boost2-Alum</w:t>
            </w:r>
          </w:p>
        </w:tc>
      </w:tr>
      <w:tr w:rsidR="00102F3C" w:rsidRPr="002A77BF" w14:paraId="36B49546" w14:textId="77777777" w:rsidTr="00C771C2">
        <w:trPr>
          <w:trHeight w:val="300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4617A2E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176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2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3BF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23C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4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DB5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4B5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FAB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2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0BD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82D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0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210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5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3EB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D48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432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9ED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3AA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05F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7</w:t>
            </w:r>
          </w:p>
        </w:tc>
      </w:tr>
      <w:tr w:rsidR="00102F3C" w:rsidRPr="002A77BF" w14:paraId="5BAB71BF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48CF7A8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A9BFCD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D4054C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9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00E30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3.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127F1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A2D01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E155B9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7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46899C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DF8DC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8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A4DFCA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3.1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E18C5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3D10BD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5C0203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6A14B4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D1C67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EB6F39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6</w:t>
            </w:r>
          </w:p>
        </w:tc>
      </w:tr>
      <w:tr w:rsidR="00102F3C" w:rsidRPr="002A77BF" w14:paraId="4093C23E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5B37855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02B24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7ECBB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5A686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63017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53D17B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C3925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0D1B25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7B3061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FEC9A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6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8ABED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C840A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644A5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859E8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1EE16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BB0AA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5</w:t>
            </w:r>
          </w:p>
        </w:tc>
      </w:tr>
      <w:tr w:rsidR="00102F3C" w:rsidRPr="002A77BF" w14:paraId="5413EBAD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7F8F92B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FD9B8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9436FE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B294BD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0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50075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35AAE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E96EA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A45D7B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472C29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A096D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C78A7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A18320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D4409D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63B3C8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98DC75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F24DBD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0</w:t>
            </w:r>
          </w:p>
        </w:tc>
      </w:tr>
      <w:tr w:rsidR="00102F3C" w:rsidRPr="002A77BF" w14:paraId="2531B290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1B453AB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9EB5E4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8C4F5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2CC810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0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7E4A1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9EC89A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5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69A1D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72643C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7C3561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188D1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4E8ECA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6CB283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D2C19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1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25A72A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EC9F7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ADB62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59</w:t>
            </w:r>
          </w:p>
        </w:tc>
      </w:tr>
      <w:tr w:rsidR="00102F3C" w:rsidRPr="002A77BF" w14:paraId="1813ED5D" w14:textId="77777777" w:rsidTr="00C771C2">
        <w:trPr>
          <w:trHeight w:val="300"/>
        </w:trPr>
        <w:tc>
          <w:tcPr>
            <w:tcW w:w="863" w:type="dxa"/>
            <w:vAlign w:val="center"/>
          </w:tcPr>
          <w:p w14:paraId="7E9C013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E7C96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426BBF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D054E52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4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F9A48C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E6BB7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B3389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8E1F9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8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F5FBD6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6F2CDF3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7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D3A47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159441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971967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8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7B64A7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2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53FDCB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C3C159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76</w:t>
            </w:r>
          </w:p>
        </w:tc>
      </w:tr>
      <w:tr w:rsidR="00102F3C" w:rsidRPr="002A77BF" w14:paraId="79006DA9" w14:textId="77777777" w:rsidTr="00C771C2">
        <w:trPr>
          <w:trHeight w:val="300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4F85B72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B0CE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B3E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09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F31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2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C14F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2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AD64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7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D04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5D36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3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882D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.2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22F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96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C71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0FD5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6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1AA0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5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2119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1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608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0.4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549A" w14:textId="77777777" w:rsidR="00102F3C" w:rsidRPr="002A77BF" w:rsidRDefault="00102F3C" w:rsidP="00C771C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2A77BF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1.32</w:t>
            </w:r>
          </w:p>
        </w:tc>
      </w:tr>
    </w:tbl>
    <w:p w14:paraId="7F86BB9D" w14:textId="4542F37F" w:rsidR="002A77BF" w:rsidRPr="003A1C79" w:rsidRDefault="001025CB" w:rsidP="002A77BF">
      <w:pPr>
        <w:outlineLvl w:val="0"/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</w:pPr>
      <w:r w:rsidRPr="003A1C79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BLI analysis using DS-Cav1 </w:t>
      </w:r>
      <w:proofErr w:type="gramStart"/>
      <w:r w:rsidRPr="003A1C79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site specific</w:t>
      </w:r>
      <w:proofErr w:type="gramEnd"/>
      <w:r w:rsidRPr="003A1C79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 xml:space="preserve"> KO probes.</w:t>
      </w:r>
    </w:p>
    <w:sectPr w:rsidR="002A77BF" w:rsidRPr="003A1C79" w:rsidSect="00B203A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44C01"/>
    <w:rsid w:val="000D5DCC"/>
    <w:rsid w:val="000E2DC1"/>
    <w:rsid w:val="000F7424"/>
    <w:rsid w:val="001025CB"/>
    <w:rsid w:val="00102F3C"/>
    <w:rsid w:val="0018098F"/>
    <w:rsid w:val="001A7188"/>
    <w:rsid w:val="0020325E"/>
    <w:rsid w:val="00266C9A"/>
    <w:rsid w:val="002A77BF"/>
    <w:rsid w:val="002E3CE4"/>
    <w:rsid w:val="003A1C79"/>
    <w:rsid w:val="003D5E28"/>
    <w:rsid w:val="004448D5"/>
    <w:rsid w:val="0047423E"/>
    <w:rsid w:val="00482AD8"/>
    <w:rsid w:val="0048356F"/>
    <w:rsid w:val="004B359D"/>
    <w:rsid w:val="004B46DA"/>
    <w:rsid w:val="004C60B1"/>
    <w:rsid w:val="00553575"/>
    <w:rsid w:val="005613E5"/>
    <w:rsid w:val="005A6F3F"/>
    <w:rsid w:val="005B77B1"/>
    <w:rsid w:val="006879C8"/>
    <w:rsid w:val="006E2339"/>
    <w:rsid w:val="00707CA8"/>
    <w:rsid w:val="0072325C"/>
    <w:rsid w:val="007954F9"/>
    <w:rsid w:val="00844C0A"/>
    <w:rsid w:val="00864295"/>
    <w:rsid w:val="0088555C"/>
    <w:rsid w:val="00886CE8"/>
    <w:rsid w:val="008C682F"/>
    <w:rsid w:val="008F7754"/>
    <w:rsid w:val="00956111"/>
    <w:rsid w:val="009A0443"/>
    <w:rsid w:val="009F4600"/>
    <w:rsid w:val="009F74ED"/>
    <w:rsid w:val="00A235E2"/>
    <w:rsid w:val="00A273A4"/>
    <w:rsid w:val="00A3201A"/>
    <w:rsid w:val="00AA607C"/>
    <w:rsid w:val="00B203AD"/>
    <w:rsid w:val="00B75229"/>
    <w:rsid w:val="00BA3855"/>
    <w:rsid w:val="00C25440"/>
    <w:rsid w:val="00C2642B"/>
    <w:rsid w:val="00C771C2"/>
    <w:rsid w:val="00C94D9A"/>
    <w:rsid w:val="00CA2FB4"/>
    <w:rsid w:val="00DE16F1"/>
    <w:rsid w:val="00E006F1"/>
    <w:rsid w:val="00E179BF"/>
    <w:rsid w:val="00E91B25"/>
    <w:rsid w:val="00EB4854"/>
    <w:rsid w:val="00EC3429"/>
    <w:rsid w:val="00F0290C"/>
    <w:rsid w:val="00F11B4D"/>
    <w:rsid w:val="00F1376A"/>
    <w:rsid w:val="00FA1AAA"/>
    <w:rsid w:val="00FA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02F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tuckey, Jonathan (NIH/VRC) [C]</cp:lastModifiedBy>
  <cp:revision>2</cp:revision>
  <cp:lastPrinted>2017-10-02T18:06:00Z</cp:lastPrinted>
  <dcterms:created xsi:type="dcterms:W3CDTF">2017-10-14T05:09:00Z</dcterms:created>
  <dcterms:modified xsi:type="dcterms:W3CDTF">2017-10-14T05:09:00Z</dcterms:modified>
</cp:coreProperties>
</file>